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533EAB40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97B6A">
        <w:rPr>
          <w:rFonts w:asciiTheme="majorHAnsi" w:hAnsiTheme="majorHAnsi" w:cstheme="majorHAnsi"/>
          <w:bCs/>
          <w:sz w:val="22"/>
          <w:szCs w:val="22"/>
        </w:rPr>
        <w:t>18 May 2022</w:t>
      </w:r>
    </w:p>
    <w:p w14:paraId="420DB650" w14:textId="31669E9E" w:rsidR="00A0085E" w:rsidRPr="00B97B6A" w:rsidRDefault="00A0085E" w:rsidP="005748CB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5118D" w:rsidRPr="00B97B6A">
        <w:rPr>
          <w:rFonts w:asciiTheme="majorHAnsi" w:hAnsiTheme="majorHAnsi" w:cstheme="majorHAnsi"/>
          <w:bCs/>
          <w:sz w:val="22"/>
          <w:szCs w:val="22"/>
        </w:rPr>
        <w:t>Rafia Bhore</w:t>
      </w:r>
    </w:p>
    <w:p w14:paraId="55844D06" w14:textId="2BB02CA6" w:rsidR="008F25A9" w:rsidRDefault="003D4198" w:rsidP="005748CB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proofErr w:type="spellStart"/>
      <w:r w:rsidR="00B97B6A" w:rsidRPr="00B97B6A">
        <w:rPr>
          <w:rFonts w:asciiTheme="majorHAnsi" w:hAnsiTheme="majorHAnsi" w:cstheme="majorHAnsi"/>
          <w:bCs/>
          <w:sz w:val="22"/>
          <w:szCs w:val="22"/>
        </w:rPr>
        <w:t>Casirivimab</w:t>
      </w:r>
      <w:proofErr w:type="spellEnd"/>
      <w:r w:rsidR="00B97B6A" w:rsidRPr="00B97B6A">
        <w:rPr>
          <w:rFonts w:asciiTheme="majorHAnsi" w:hAnsiTheme="majorHAnsi" w:cstheme="majorHAnsi"/>
          <w:bCs/>
          <w:sz w:val="22"/>
          <w:szCs w:val="22"/>
        </w:rPr>
        <w:t xml:space="preserve"> and </w:t>
      </w:r>
      <w:proofErr w:type="spellStart"/>
      <w:r w:rsidR="00B97B6A" w:rsidRPr="00B97B6A">
        <w:rPr>
          <w:rFonts w:asciiTheme="majorHAnsi" w:hAnsiTheme="majorHAnsi" w:cstheme="majorHAnsi"/>
          <w:bCs/>
          <w:sz w:val="22"/>
          <w:szCs w:val="22"/>
        </w:rPr>
        <w:t>Imdevimab</w:t>
      </w:r>
      <w:proofErr w:type="spellEnd"/>
      <w:r w:rsidR="00B97B6A" w:rsidRPr="00B97B6A">
        <w:rPr>
          <w:rFonts w:asciiTheme="majorHAnsi" w:hAnsiTheme="majorHAnsi" w:cstheme="majorHAnsi"/>
          <w:bCs/>
          <w:sz w:val="22"/>
          <w:szCs w:val="22"/>
        </w:rPr>
        <w:t xml:space="preserve"> Treatment in Seropositive, Hospitalized COVID-19 Patients With Non-neutralizing or Borderline Neutralizing Antibodies</w:t>
      </w:r>
    </w:p>
    <w:p w14:paraId="7C132C00" w14:textId="77777777" w:rsidR="00B97B6A" w:rsidRPr="008F25A9" w:rsidRDefault="00B97B6A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1276E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1276E" w:rsidRPr="004B25E6" w:rsidRDefault="00F1276E" w:rsidP="00F1276E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EA1F98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56EDF79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1276E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1276E" w:rsidRPr="004B25E6" w:rsidRDefault="00F1276E" w:rsidP="00F1276E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1276E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5132105" w:rsidR="00F1276E" w:rsidRPr="003D6857" w:rsidRDefault="00B97B6A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_X_ </w:t>
            </w:r>
            <w:r w:rsidR="00F1276E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31A0F9C0" w:rsidR="00F1276E" w:rsidRPr="00C100C4" w:rsidRDefault="00B97B6A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29CFFC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1276E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8E1A6E5" w:rsidR="00F1276E" w:rsidRPr="00C100C4" w:rsidRDefault="00B97B6A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73D6EB8" w:rsidR="00F1276E" w:rsidRPr="00C100C4" w:rsidRDefault="00B97B6A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E5C29CB" w:rsidR="00F1276E" w:rsidRPr="00C100C4" w:rsidRDefault="00B97B6A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787D58D" w:rsidR="00F1276E" w:rsidRPr="00C100C4" w:rsidRDefault="00B97B6A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319E9FF" w:rsidR="00F1276E" w:rsidRPr="00C100C4" w:rsidRDefault="00B97B6A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DC8727D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4B263B70" w:rsidR="00F1276E" w:rsidRPr="00C100C4" w:rsidRDefault="00B97B6A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93C8876" w:rsidR="00F1276E" w:rsidRPr="00C100C4" w:rsidRDefault="00B97B6A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67B038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2275D0A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1276E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1276E" w:rsidRPr="00C100C4" w:rsidRDefault="00F1276E" w:rsidP="00F1276E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71F7541E" w:rsidR="00F1276E" w:rsidRPr="00C100C4" w:rsidRDefault="00B97B6A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58D21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09E7B89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1276E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0D18B0BA" w14:textId="074089F1" w:rsidR="00B628ED" w:rsidRDefault="00B628ED" w:rsidP="008F25A9">
      <w:pPr>
        <w:ind w:left="-900" w:right="-1440"/>
        <w:rPr>
          <w:rFonts w:asciiTheme="majorHAnsi" w:hAnsiTheme="majorHAnsi" w:cstheme="majorHAnsi"/>
          <w:sz w:val="20"/>
          <w:szCs w:val="22"/>
        </w:rPr>
      </w:pPr>
    </w:p>
    <w:p w14:paraId="51F8A922" w14:textId="77777777" w:rsidR="00B628ED" w:rsidRDefault="00B628ED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EFAE72C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6515A9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D28A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76756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419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E4472"/>
    <w:rsid w:val="004E5358"/>
    <w:rsid w:val="004F6A0B"/>
    <w:rsid w:val="00502025"/>
    <w:rsid w:val="00523F2F"/>
    <w:rsid w:val="00547D21"/>
    <w:rsid w:val="00550BF9"/>
    <w:rsid w:val="005622AF"/>
    <w:rsid w:val="00566723"/>
    <w:rsid w:val="005748CB"/>
    <w:rsid w:val="00594C79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515A9"/>
    <w:rsid w:val="00675073"/>
    <w:rsid w:val="0069161E"/>
    <w:rsid w:val="00694780"/>
    <w:rsid w:val="006B5B81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36700"/>
    <w:rsid w:val="00A435E2"/>
    <w:rsid w:val="00A5118D"/>
    <w:rsid w:val="00A65B53"/>
    <w:rsid w:val="00A814CB"/>
    <w:rsid w:val="00A86E83"/>
    <w:rsid w:val="00AA01AC"/>
    <w:rsid w:val="00AA2445"/>
    <w:rsid w:val="00AC5D5A"/>
    <w:rsid w:val="00AD648F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628ED"/>
    <w:rsid w:val="00B70208"/>
    <w:rsid w:val="00B709DD"/>
    <w:rsid w:val="00B901C9"/>
    <w:rsid w:val="00B92738"/>
    <w:rsid w:val="00B97B6A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1276E"/>
    <w:rsid w:val="00F436FB"/>
    <w:rsid w:val="00F60DDC"/>
    <w:rsid w:val="00F6116F"/>
    <w:rsid w:val="00F73FD7"/>
    <w:rsid w:val="00FA2E5B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2" ma:contentTypeDescription="Create a new document." ma:contentTypeScope="" ma:versionID="6ca76befca62472e64a8c759cc88bf6d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09ae968aae783f80f68f2d8ee39c177e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B67865A-23E2-4D91-8EF7-01486D53E5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8</Words>
  <Characters>266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8-13T16:53:00Z</dcterms:created>
  <dcterms:modified xsi:type="dcterms:W3CDTF">2022-05-18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Order">
    <vt:r8>1968000</vt:r8>
  </property>
</Properties>
</file>